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D2A" w:rsidRPr="00EF3B2B" w:rsidRDefault="00CF1D2A" w:rsidP="00CF1D2A">
      <w:pPr>
        <w:rPr>
          <w:rFonts w:ascii="Cambria" w:hAnsi="Cambria"/>
          <w:b/>
        </w:rPr>
      </w:pPr>
    </w:p>
    <w:p w:rsidR="00CF1D2A" w:rsidRPr="00EF3B2B" w:rsidRDefault="00CF1D2A" w:rsidP="00CF1D2A">
      <w:pPr>
        <w:rPr>
          <w:rFonts w:ascii="Cambria" w:hAnsi="Cambria"/>
          <w:b/>
          <w:u w:val="single"/>
        </w:rPr>
      </w:pPr>
      <w:r>
        <w:rPr>
          <w:rFonts w:ascii="Cambria" w:hAnsi="Cambria"/>
          <w:b/>
          <w:u w:val="single"/>
        </w:rPr>
        <w:t>Supplementary Information</w:t>
      </w:r>
    </w:p>
    <w:p w:rsidR="00CF1D2A" w:rsidRPr="00EF3B2B" w:rsidRDefault="00CF1D2A" w:rsidP="00CF1D2A">
      <w:pPr>
        <w:rPr>
          <w:rFonts w:ascii="Cambria" w:hAnsi="Cambria"/>
          <w:b/>
          <w:u w:val="single"/>
        </w:rPr>
      </w:pPr>
    </w:p>
    <w:p w:rsidR="00CF1D2A" w:rsidRPr="00EF3B2B" w:rsidRDefault="00CF1D2A" w:rsidP="00CF1D2A">
      <w:pPr>
        <w:rPr>
          <w:rFonts w:ascii="Cambria" w:hAnsi="Cambria"/>
        </w:rPr>
      </w:pPr>
    </w:p>
    <w:p w:rsidR="00CF1D2A" w:rsidRDefault="00CF1D2A" w:rsidP="00CF1D2A">
      <w:pPr>
        <w:rPr>
          <w:rFonts w:ascii="Cambria" w:hAnsi="Cambria"/>
          <w:b/>
        </w:rPr>
      </w:pPr>
      <w:r w:rsidRPr="00EF3B2B">
        <w:rPr>
          <w:rFonts w:ascii="Cambria" w:hAnsi="Cambria"/>
          <w:b/>
        </w:rPr>
        <w:t>Supplemental Figure 1: Pearson Correlation of NLR, MLR, and PLR</w:t>
      </w:r>
    </w:p>
    <w:p w:rsidR="00CF1D2A" w:rsidRPr="00EF3B2B" w:rsidRDefault="00CF1D2A" w:rsidP="00CF1D2A">
      <w:pPr>
        <w:rPr>
          <w:rFonts w:ascii="Cambria" w:hAnsi="Cambria"/>
          <w:b/>
        </w:rPr>
      </w:pPr>
    </w:p>
    <w:p w:rsidR="00CF1D2A" w:rsidRPr="00EF3B2B" w:rsidRDefault="00CF1D2A" w:rsidP="00CF1D2A">
      <w:pPr>
        <w:rPr>
          <w:rFonts w:ascii="Cambria" w:hAnsi="Cambria"/>
          <w:b/>
        </w:rPr>
      </w:pPr>
    </w:p>
    <w:p w:rsidR="00CF1D2A" w:rsidRPr="00EF3B2B" w:rsidRDefault="00CF1D2A" w:rsidP="00CF1D2A">
      <w:pPr>
        <w:rPr>
          <w:rFonts w:ascii="Cambria" w:hAnsi="Cambria"/>
          <w:b/>
        </w:rPr>
      </w:pPr>
      <w:r w:rsidRPr="00EF3B2B">
        <w:rPr>
          <w:rFonts w:ascii="Cambria" w:hAnsi="Cambria"/>
          <w:b/>
        </w:rPr>
        <w:t>Supplemental Figure 2</w:t>
      </w:r>
      <w:r>
        <w:rPr>
          <w:rFonts w:ascii="Cambria" w:hAnsi="Cambria"/>
          <w:b/>
        </w:rPr>
        <w:t>A</w:t>
      </w:r>
      <w:r w:rsidRPr="00EF3B2B">
        <w:rPr>
          <w:rFonts w:ascii="Cambria" w:hAnsi="Cambria"/>
          <w:b/>
        </w:rPr>
        <w:t>: Kaplan-Meier Association of NLR-Based Risk Score and OS</w:t>
      </w:r>
    </w:p>
    <w:p w:rsidR="00CF1D2A" w:rsidRPr="00EF3B2B" w:rsidRDefault="00CF1D2A" w:rsidP="00CF1D2A">
      <w:pPr>
        <w:rPr>
          <w:rFonts w:ascii="Cambria" w:hAnsi="Cambria"/>
          <w:b/>
        </w:rPr>
      </w:pPr>
    </w:p>
    <w:p w:rsidR="00CF1D2A" w:rsidRPr="00EF3B2B" w:rsidRDefault="00CF1D2A" w:rsidP="00CF1D2A">
      <w:pPr>
        <w:rPr>
          <w:rFonts w:ascii="Cambria" w:hAnsi="Cambria"/>
          <w:b/>
        </w:rPr>
      </w:pPr>
    </w:p>
    <w:p w:rsidR="00CF1D2A" w:rsidRDefault="00CF1D2A" w:rsidP="00CF1D2A">
      <w:pPr>
        <w:rPr>
          <w:rFonts w:ascii="Cambria" w:hAnsi="Cambria"/>
          <w:b/>
        </w:rPr>
      </w:pPr>
      <w:r w:rsidRPr="00EF3B2B">
        <w:rPr>
          <w:rFonts w:ascii="Cambria" w:hAnsi="Cambria"/>
          <w:b/>
        </w:rPr>
        <w:t xml:space="preserve">Supplemental Figure </w:t>
      </w:r>
      <w:r>
        <w:rPr>
          <w:rFonts w:ascii="Cambria" w:hAnsi="Cambria"/>
          <w:b/>
        </w:rPr>
        <w:t>2B</w:t>
      </w:r>
      <w:r w:rsidRPr="00EF3B2B">
        <w:rPr>
          <w:rFonts w:ascii="Cambria" w:hAnsi="Cambria"/>
          <w:b/>
        </w:rPr>
        <w:t>: Kaplan-Meier Association of NLR-Based Risk Score and PFS</w:t>
      </w:r>
    </w:p>
    <w:p w:rsidR="00CF1D2A" w:rsidRDefault="00CF1D2A" w:rsidP="00CF1D2A">
      <w:pPr>
        <w:rPr>
          <w:rFonts w:ascii="Cambria" w:hAnsi="Cambria"/>
          <w:b/>
        </w:rPr>
      </w:pPr>
    </w:p>
    <w:p w:rsidR="00CF1D2A" w:rsidRPr="00EF3B2B" w:rsidRDefault="00CF1D2A" w:rsidP="00CF1D2A">
      <w:pPr>
        <w:rPr>
          <w:rFonts w:ascii="Cambria" w:hAnsi="Cambria"/>
          <w:b/>
        </w:rPr>
      </w:pPr>
    </w:p>
    <w:p w:rsidR="00CF1D2A" w:rsidRDefault="00CF1D2A" w:rsidP="00CF1D2A">
      <w:pPr>
        <w:rPr>
          <w:rFonts w:ascii="Cambria" w:hAnsi="Cambria"/>
          <w:b/>
        </w:rPr>
      </w:pPr>
      <w:r w:rsidRPr="00EF3B2B">
        <w:rPr>
          <w:rFonts w:ascii="Cambria" w:hAnsi="Cambria"/>
          <w:b/>
        </w:rPr>
        <w:t xml:space="preserve">Supplemental Figure </w:t>
      </w:r>
      <w:r>
        <w:rPr>
          <w:rFonts w:ascii="Cambria" w:hAnsi="Cambria"/>
          <w:b/>
        </w:rPr>
        <w:t>3A</w:t>
      </w:r>
      <w:r w:rsidRPr="00EF3B2B">
        <w:rPr>
          <w:rFonts w:ascii="Cambria" w:hAnsi="Cambria"/>
          <w:b/>
        </w:rPr>
        <w:t>: Kaplan-Meier Association of MLR-Based Risk Score and OS</w:t>
      </w:r>
    </w:p>
    <w:p w:rsidR="00CF1D2A" w:rsidRDefault="00CF1D2A" w:rsidP="00CF1D2A">
      <w:pPr>
        <w:rPr>
          <w:rFonts w:ascii="Cambria" w:hAnsi="Cambria"/>
          <w:b/>
        </w:rPr>
      </w:pPr>
    </w:p>
    <w:p w:rsidR="00CF1D2A" w:rsidRPr="00EF3B2B" w:rsidRDefault="00CF1D2A" w:rsidP="00CF1D2A">
      <w:pPr>
        <w:rPr>
          <w:rFonts w:ascii="Cambria" w:hAnsi="Cambria"/>
          <w:b/>
        </w:rPr>
      </w:pPr>
    </w:p>
    <w:p w:rsidR="00CF1D2A" w:rsidRPr="00130280" w:rsidRDefault="00CF1D2A" w:rsidP="00CF1D2A">
      <w:pPr>
        <w:rPr>
          <w:rFonts w:ascii="Cambria" w:hAnsi="Cambria"/>
          <w:b/>
        </w:rPr>
      </w:pPr>
      <w:r w:rsidRPr="00EF3B2B">
        <w:rPr>
          <w:rFonts w:ascii="Cambria" w:hAnsi="Cambria"/>
          <w:b/>
        </w:rPr>
        <w:t xml:space="preserve">Supplemental Figure </w:t>
      </w:r>
      <w:r>
        <w:rPr>
          <w:rFonts w:ascii="Cambria" w:hAnsi="Cambria"/>
          <w:b/>
        </w:rPr>
        <w:t>3B</w:t>
      </w:r>
      <w:r w:rsidRPr="00EF3B2B">
        <w:rPr>
          <w:rFonts w:ascii="Cambria" w:hAnsi="Cambria"/>
          <w:b/>
        </w:rPr>
        <w:t>: Kaplan-Meier Association of MLR-Based Risk Score and PFS</w:t>
      </w:r>
    </w:p>
    <w:p w:rsidR="00B43745" w:rsidRDefault="00B43745">
      <w:bookmarkStart w:id="0" w:name="_GoBack"/>
      <w:bookmarkEnd w:id="0"/>
    </w:p>
    <w:sectPr w:rsidR="00B43745" w:rsidSect="0066761F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86516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B3C6D" w:rsidRDefault="00CF1D2A" w:rsidP="00F005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B3C6D" w:rsidRDefault="00CF1D2A" w:rsidP="003911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64626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B3C6D" w:rsidRDefault="00CF1D2A" w:rsidP="00F005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B3C6D" w:rsidRDefault="00CF1D2A" w:rsidP="0039114C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3C6D" w:rsidRDefault="00CF1D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D2A"/>
    <w:rsid w:val="0003325E"/>
    <w:rsid w:val="00033AD1"/>
    <w:rsid w:val="00051A6E"/>
    <w:rsid w:val="00053B58"/>
    <w:rsid w:val="00057109"/>
    <w:rsid w:val="00066E5F"/>
    <w:rsid w:val="00073CBE"/>
    <w:rsid w:val="000818E3"/>
    <w:rsid w:val="000844C7"/>
    <w:rsid w:val="00097C4C"/>
    <w:rsid w:val="000A00E1"/>
    <w:rsid w:val="000A1BD5"/>
    <w:rsid w:val="000B350D"/>
    <w:rsid w:val="000B5739"/>
    <w:rsid w:val="000D549B"/>
    <w:rsid w:val="00102D7C"/>
    <w:rsid w:val="00112952"/>
    <w:rsid w:val="0011364B"/>
    <w:rsid w:val="0011591A"/>
    <w:rsid w:val="00124190"/>
    <w:rsid w:val="00126585"/>
    <w:rsid w:val="00134AAC"/>
    <w:rsid w:val="0014279F"/>
    <w:rsid w:val="00162DEB"/>
    <w:rsid w:val="00170942"/>
    <w:rsid w:val="00190460"/>
    <w:rsid w:val="00197534"/>
    <w:rsid w:val="001B2379"/>
    <w:rsid w:val="001B4981"/>
    <w:rsid w:val="001C1CE9"/>
    <w:rsid w:val="001C234E"/>
    <w:rsid w:val="001C3AD8"/>
    <w:rsid w:val="001C40B4"/>
    <w:rsid w:val="001D1C68"/>
    <w:rsid w:val="001D57AB"/>
    <w:rsid w:val="001D76D8"/>
    <w:rsid w:val="001E0AE4"/>
    <w:rsid w:val="001F781F"/>
    <w:rsid w:val="002041CB"/>
    <w:rsid w:val="0020717A"/>
    <w:rsid w:val="0021133F"/>
    <w:rsid w:val="002255A2"/>
    <w:rsid w:val="002464A2"/>
    <w:rsid w:val="002465B0"/>
    <w:rsid w:val="00253C9C"/>
    <w:rsid w:val="00256DA5"/>
    <w:rsid w:val="002815D3"/>
    <w:rsid w:val="00285AB6"/>
    <w:rsid w:val="002951B3"/>
    <w:rsid w:val="002A0A10"/>
    <w:rsid w:val="002A19AA"/>
    <w:rsid w:val="002A6B5C"/>
    <w:rsid w:val="002A7712"/>
    <w:rsid w:val="002B048A"/>
    <w:rsid w:val="002C2FDF"/>
    <w:rsid w:val="002D2B08"/>
    <w:rsid w:val="002D5022"/>
    <w:rsid w:val="002D5513"/>
    <w:rsid w:val="002D6C55"/>
    <w:rsid w:val="002E28D1"/>
    <w:rsid w:val="002E3346"/>
    <w:rsid w:val="002E5427"/>
    <w:rsid w:val="002F0E33"/>
    <w:rsid w:val="002F49BC"/>
    <w:rsid w:val="002F5D4B"/>
    <w:rsid w:val="002F7BC6"/>
    <w:rsid w:val="0034029E"/>
    <w:rsid w:val="00353962"/>
    <w:rsid w:val="00356EB5"/>
    <w:rsid w:val="00361FE4"/>
    <w:rsid w:val="0039085C"/>
    <w:rsid w:val="003938C7"/>
    <w:rsid w:val="0039587C"/>
    <w:rsid w:val="003A443F"/>
    <w:rsid w:val="003B5139"/>
    <w:rsid w:val="003B5D84"/>
    <w:rsid w:val="003D0CA1"/>
    <w:rsid w:val="003F0057"/>
    <w:rsid w:val="003F2645"/>
    <w:rsid w:val="003F763A"/>
    <w:rsid w:val="00400F27"/>
    <w:rsid w:val="004042BC"/>
    <w:rsid w:val="00415C52"/>
    <w:rsid w:val="00423FA3"/>
    <w:rsid w:val="0043617A"/>
    <w:rsid w:val="004475CD"/>
    <w:rsid w:val="00452A03"/>
    <w:rsid w:val="00452C5D"/>
    <w:rsid w:val="004579DB"/>
    <w:rsid w:val="0046050B"/>
    <w:rsid w:val="004630F6"/>
    <w:rsid w:val="004675EE"/>
    <w:rsid w:val="00492C54"/>
    <w:rsid w:val="00495EC8"/>
    <w:rsid w:val="00496267"/>
    <w:rsid w:val="00497AB9"/>
    <w:rsid w:val="004A49B4"/>
    <w:rsid w:val="004D1A7E"/>
    <w:rsid w:val="004D25B3"/>
    <w:rsid w:val="005041E5"/>
    <w:rsid w:val="00513D60"/>
    <w:rsid w:val="00545099"/>
    <w:rsid w:val="00563A8A"/>
    <w:rsid w:val="00564196"/>
    <w:rsid w:val="005664CB"/>
    <w:rsid w:val="00570B6E"/>
    <w:rsid w:val="00576949"/>
    <w:rsid w:val="005806E9"/>
    <w:rsid w:val="00585C8D"/>
    <w:rsid w:val="00590D9C"/>
    <w:rsid w:val="00592E2E"/>
    <w:rsid w:val="00596C45"/>
    <w:rsid w:val="005A38EB"/>
    <w:rsid w:val="005A3E5F"/>
    <w:rsid w:val="005A7090"/>
    <w:rsid w:val="005C42DA"/>
    <w:rsid w:val="005C5A0A"/>
    <w:rsid w:val="005D4126"/>
    <w:rsid w:val="005D5A59"/>
    <w:rsid w:val="006175E3"/>
    <w:rsid w:val="0063367E"/>
    <w:rsid w:val="00636267"/>
    <w:rsid w:val="0064203E"/>
    <w:rsid w:val="00657C6D"/>
    <w:rsid w:val="0066761F"/>
    <w:rsid w:val="00677339"/>
    <w:rsid w:val="0068440A"/>
    <w:rsid w:val="00694704"/>
    <w:rsid w:val="006A3A22"/>
    <w:rsid w:val="006B7D97"/>
    <w:rsid w:val="006B7FD0"/>
    <w:rsid w:val="006C1075"/>
    <w:rsid w:val="006D2477"/>
    <w:rsid w:val="006E26FF"/>
    <w:rsid w:val="0070647F"/>
    <w:rsid w:val="00710873"/>
    <w:rsid w:val="00717E41"/>
    <w:rsid w:val="007206F7"/>
    <w:rsid w:val="007266E9"/>
    <w:rsid w:val="00726C7D"/>
    <w:rsid w:val="00730799"/>
    <w:rsid w:val="0074164C"/>
    <w:rsid w:val="0074735C"/>
    <w:rsid w:val="00752BD0"/>
    <w:rsid w:val="00755B92"/>
    <w:rsid w:val="00763EB0"/>
    <w:rsid w:val="007709F0"/>
    <w:rsid w:val="00772890"/>
    <w:rsid w:val="007A2583"/>
    <w:rsid w:val="007A7A03"/>
    <w:rsid w:val="007E22AB"/>
    <w:rsid w:val="007E2BF8"/>
    <w:rsid w:val="007F34A7"/>
    <w:rsid w:val="007F3CFD"/>
    <w:rsid w:val="00812248"/>
    <w:rsid w:val="00822567"/>
    <w:rsid w:val="00834085"/>
    <w:rsid w:val="00843427"/>
    <w:rsid w:val="00856289"/>
    <w:rsid w:val="00880A97"/>
    <w:rsid w:val="00882E46"/>
    <w:rsid w:val="00890A81"/>
    <w:rsid w:val="00891AB8"/>
    <w:rsid w:val="00894291"/>
    <w:rsid w:val="00897667"/>
    <w:rsid w:val="008A23B1"/>
    <w:rsid w:val="008B0FE4"/>
    <w:rsid w:val="008B6402"/>
    <w:rsid w:val="008B6CB6"/>
    <w:rsid w:val="008D14C5"/>
    <w:rsid w:val="008D335B"/>
    <w:rsid w:val="008E6A18"/>
    <w:rsid w:val="008F5279"/>
    <w:rsid w:val="008F5435"/>
    <w:rsid w:val="0090348D"/>
    <w:rsid w:val="00904DCE"/>
    <w:rsid w:val="00924FF4"/>
    <w:rsid w:val="00927F24"/>
    <w:rsid w:val="00931939"/>
    <w:rsid w:val="00935034"/>
    <w:rsid w:val="009844B4"/>
    <w:rsid w:val="009858D8"/>
    <w:rsid w:val="0099270C"/>
    <w:rsid w:val="0099287D"/>
    <w:rsid w:val="009934C0"/>
    <w:rsid w:val="0099377F"/>
    <w:rsid w:val="00993CF1"/>
    <w:rsid w:val="0099492A"/>
    <w:rsid w:val="00994C1C"/>
    <w:rsid w:val="009A020D"/>
    <w:rsid w:val="009A416D"/>
    <w:rsid w:val="009A42B1"/>
    <w:rsid w:val="009A69DC"/>
    <w:rsid w:val="009B37EA"/>
    <w:rsid w:val="009B3FE9"/>
    <w:rsid w:val="009D15C6"/>
    <w:rsid w:val="009D222F"/>
    <w:rsid w:val="009D7C4F"/>
    <w:rsid w:val="00A12BC2"/>
    <w:rsid w:val="00A17377"/>
    <w:rsid w:val="00A20E5D"/>
    <w:rsid w:val="00A23FB0"/>
    <w:rsid w:val="00A30330"/>
    <w:rsid w:val="00A30550"/>
    <w:rsid w:val="00A40DA4"/>
    <w:rsid w:val="00A436DA"/>
    <w:rsid w:val="00A475EC"/>
    <w:rsid w:val="00A53D67"/>
    <w:rsid w:val="00A607AA"/>
    <w:rsid w:val="00A97B5B"/>
    <w:rsid w:val="00AA31B6"/>
    <w:rsid w:val="00AB2B9D"/>
    <w:rsid w:val="00AB453F"/>
    <w:rsid w:val="00AC015A"/>
    <w:rsid w:val="00AD3F79"/>
    <w:rsid w:val="00AD536E"/>
    <w:rsid w:val="00AD563B"/>
    <w:rsid w:val="00AE3FD9"/>
    <w:rsid w:val="00B1070E"/>
    <w:rsid w:val="00B17FDF"/>
    <w:rsid w:val="00B246BE"/>
    <w:rsid w:val="00B2778E"/>
    <w:rsid w:val="00B3665C"/>
    <w:rsid w:val="00B43745"/>
    <w:rsid w:val="00B46E08"/>
    <w:rsid w:val="00B57E90"/>
    <w:rsid w:val="00B7160C"/>
    <w:rsid w:val="00B71650"/>
    <w:rsid w:val="00B75474"/>
    <w:rsid w:val="00B85F86"/>
    <w:rsid w:val="00BA79E0"/>
    <w:rsid w:val="00BB64D4"/>
    <w:rsid w:val="00BC1C89"/>
    <w:rsid w:val="00BD6045"/>
    <w:rsid w:val="00BE0EAA"/>
    <w:rsid w:val="00BE3448"/>
    <w:rsid w:val="00BE58E3"/>
    <w:rsid w:val="00BF3FD4"/>
    <w:rsid w:val="00C20A1F"/>
    <w:rsid w:val="00C221C2"/>
    <w:rsid w:val="00C27A65"/>
    <w:rsid w:val="00C3771A"/>
    <w:rsid w:val="00C5314A"/>
    <w:rsid w:val="00C64BB5"/>
    <w:rsid w:val="00C76D6E"/>
    <w:rsid w:val="00C80A55"/>
    <w:rsid w:val="00C92DB0"/>
    <w:rsid w:val="00C9345F"/>
    <w:rsid w:val="00CB7ACC"/>
    <w:rsid w:val="00CC20C8"/>
    <w:rsid w:val="00CD1CDE"/>
    <w:rsid w:val="00CD4A01"/>
    <w:rsid w:val="00CD4BEF"/>
    <w:rsid w:val="00CE2F97"/>
    <w:rsid w:val="00CE311A"/>
    <w:rsid w:val="00CF1D2A"/>
    <w:rsid w:val="00CF522E"/>
    <w:rsid w:val="00CF6596"/>
    <w:rsid w:val="00D01B75"/>
    <w:rsid w:val="00D07EFF"/>
    <w:rsid w:val="00D100B3"/>
    <w:rsid w:val="00D170E6"/>
    <w:rsid w:val="00D22761"/>
    <w:rsid w:val="00D22DC9"/>
    <w:rsid w:val="00D439DF"/>
    <w:rsid w:val="00D4410A"/>
    <w:rsid w:val="00D51170"/>
    <w:rsid w:val="00D575DD"/>
    <w:rsid w:val="00D57643"/>
    <w:rsid w:val="00D65DE7"/>
    <w:rsid w:val="00D83E1B"/>
    <w:rsid w:val="00D87791"/>
    <w:rsid w:val="00DA15C4"/>
    <w:rsid w:val="00DC0066"/>
    <w:rsid w:val="00DD2BCA"/>
    <w:rsid w:val="00DE4CE7"/>
    <w:rsid w:val="00DE646B"/>
    <w:rsid w:val="00E07D2A"/>
    <w:rsid w:val="00E13FF6"/>
    <w:rsid w:val="00E23039"/>
    <w:rsid w:val="00E266ED"/>
    <w:rsid w:val="00E34EA3"/>
    <w:rsid w:val="00E62C97"/>
    <w:rsid w:val="00E82E65"/>
    <w:rsid w:val="00EA0319"/>
    <w:rsid w:val="00EA1B39"/>
    <w:rsid w:val="00EA3799"/>
    <w:rsid w:val="00EA422D"/>
    <w:rsid w:val="00EA608C"/>
    <w:rsid w:val="00EB0C10"/>
    <w:rsid w:val="00EB48EC"/>
    <w:rsid w:val="00EB4F2D"/>
    <w:rsid w:val="00EE3939"/>
    <w:rsid w:val="00EF6C8F"/>
    <w:rsid w:val="00F105CF"/>
    <w:rsid w:val="00F127C0"/>
    <w:rsid w:val="00F12BD6"/>
    <w:rsid w:val="00F2267D"/>
    <w:rsid w:val="00F32730"/>
    <w:rsid w:val="00F344E8"/>
    <w:rsid w:val="00F44A7F"/>
    <w:rsid w:val="00F81595"/>
    <w:rsid w:val="00F84E14"/>
    <w:rsid w:val="00F905A1"/>
    <w:rsid w:val="00FA60FB"/>
    <w:rsid w:val="00FA636C"/>
    <w:rsid w:val="00FB3326"/>
    <w:rsid w:val="00FC0B90"/>
    <w:rsid w:val="00FC214E"/>
    <w:rsid w:val="00FC78E6"/>
    <w:rsid w:val="00FD25CF"/>
    <w:rsid w:val="00FE079C"/>
    <w:rsid w:val="00FE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5107D"/>
  <w14:defaultImageDpi w14:val="32767"/>
  <w15:chartTrackingRefBased/>
  <w15:docId w15:val="{57351DCB-D4DA-1846-8157-72E0A819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D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1D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D2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1D2A"/>
  </w:style>
  <w:style w:type="paragraph" w:styleId="Header">
    <w:name w:val="header"/>
    <w:basedOn w:val="Normal"/>
    <w:link w:val="HeaderChar"/>
    <w:uiPriority w:val="99"/>
    <w:unhideWhenUsed/>
    <w:rsid w:val="00CF1D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D2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ara Shabto</dc:creator>
  <cp:keywords/>
  <dc:description/>
  <cp:lastModifiedBy>Julie Mara Shabto</cp:lastModifiedBy>
  <cp:revision>1</cp:revision>
  <dcterms:created xsi:type="dcterms:W3CDTF">2019-08-14T00:00:00Z</dcterms:created>
  <dcterms:modified xsi:type="dcterms:W3CDTF">2019-08-14T00:00:00Z</dcterms:modified>
</cp:coreProperties>
</file>